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B214D" w14:textId="0313D85C" w:rsidR="007A14E8" w:rsidRPr="00393273" w:rsidRDefault="007A14E8" w:rsidP="00393273">
      <w:pPr>
        <w:rPr>
          <w:rFonts w:ascii="Times New Roman" w:hAnsi="Times New Roman" w:cs="Times New Roman"/>
          <w:b/>
          <w:bCs/>
          <w:lang w:val="en-US"/>
        </w:rPr>
      </w:pPr>
      <w:r w:rsidRPr="00393273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1D7756FB" w14:textId="77777777" w:rsidR="007A14E8" w:rsidRPr="00393273" w:rsidRDefault="007A14E8" w:rsidP="00393273">
      <w:pPr>
        <w:pStyle w:val="Ttulo"/>
        <w:rPr>
          <w:rFonts w:ascii="Times New Roman" w:hAnsi="Times New Roman" w:cs="Times New Roman"/>
          <w:sz w:val="24"/>
          <w:szCs w:val="24"/>
          <w:lang w:val="en-US"/>
        </w:rPr>
      </w:pPr>
      <w:r w:rsidRPr="00393273">
        <w:rPr>
          <w:rFonts w:ascii="Times New Roman" w:hAnsi="Times New Roman" w:cs="Times New Roman"/>
          <w:sz w:val="24"/>
          <w:szCs w:val="24"/>
          <w:lang w:val="en-US"/>
        </w:rPr>
        <w:t>Lipedema-like phenotype and Cancer Prevalence in US Women:</w:t>
      </w:r>
    </w:p>
    <w:p w14:paraId="4C27970C" w14:textId="77777777" w:rsidR="007A14E8" w:rsidRPr="00393273" w:rsidRDefault="007A14E8" w:rsidP="00393273">
      <w:pPr>
        <w:spacing w:after="480"/>
        <w:rPr>
          <w:rFonts w:ascii="Times New Roman" w:hAnsi="Times New Roman" w:cs="Times New Roman"/>
          <w:lang w:val="en-US"/>
        </w:rPr>
      </w:pPr>
      <w:r w:rsidRPr="00393273">
        <w:rPr>
          <w:rFonts w:ascii="Times New Roman" w:hAnsi="Times New Roman" w:cs="Times New Roman"/>
          <w:b/>
          <w:bCs/>
          <w:lang w:val="en-US"/>
        </w:rPr>
        <w:t>A Cross-Sectional Analysis of NHANES 2011–2014</w:t>
      </w:r>
    </w:p>
    <w:p w14:paraId="7493D30F" w14:textId="77777777" w:rsidR="00393273" w:rsidRPr="00393273" w:rsidRDefault="00393273" w:rsidP="00393273">
      <w:pPr>
        <w:pStyle w:val="NormalWeb"/>
        <w:rPr>
          <w:lang w:val="en-US"/>
        </w:rPr>
      </w:pPr>
      <w:r w:rsidRPr="00393273">
        <w:rPr>
          <w:b/>
          <w:bCs/>
          <w:lang w:val="en-US"/>
        </w:rPr>
        <w:t>Title:</w:t>
      </w:r>
      <w:r w:rsidRPr="00393273">
        <w:rPr>
          <w:lang w:val="en-US"/>
        </w:rPr>
        <w:t xml:space="preserve"> Lipedema-like Phenotype and Cancer Prevalence in US Women: A Cross-Sectional Analysis of NHANES 2011–2014</w:t>
      </w:r>
    </w:p>
    <w:p w14:paraId="6614DD6F" w14:textId="77777777" w:rsidR="00393273" w:rsidRPr="00393273" w:rsidRDefault="00393273" w:rsidP="00393273">
      <w:pPr>
        <w:pStyle w:val="NormalWeb"/>
        <w:rPr>
          <w:lang w:val="en-US"/>
        </w:rPr>
      </w:pPr>
      <w:r w:rsidRPr="00393273">
        <w:rPr>
          <w:b/>
          <w:bCs/>
          <w:lang w:val="en-US"/>
        </w:rPr>
        <w:t>Authors:</w:t>
      </w:r>
      <w:r w:rsidRPr="00393273">
        <w:rPr>
          <w:lang w:val="en-US"/>
        </w:rPr>
        <w:t xml:space="preserve"> Alexandre C. M. Amato, Juliana L. S. Amato, Daniel A. Benitti</w:t>
      </w:r>
    </w:p>
    <w:p w14:paraId="497FD63F" w14:textId="58E9CE7E" w:rsidR="00393273" w:rsidRDefault="00393273" w:rsidP="00393273">
      <w:pPr>
        <w:pStyle w:val="NormalWeb"/>
        <w:rPr>
          <w:lang w:val="en-US"/>
        </w:rPr>
      </w:pPr>
      <w:r w:rsidRPr="00393273">
        <w:rPr>
          <w:b/>
          <w:bCs/>
          <w:lang w:val="en-US"/>
        </w:rPr>
        <w:t>Corresponding Author:</w:t>
      </w:r>
      <w:r w:rsidRPr="00393273">
        <w:rPr>
          <w:lang w:val="en-US"/>
        </w:rPr>
        <w:t xml:space="preserve"> Alexandre C. M. Amato, MD, PhD Email: </w:t>
      </w:r>
      <w:hyperlink r:id="rId5" w:history="1">
        <w:r w:rsidR="00E64D88" w:rsidRPr="008B46ED">
          <w:rPr>
            <w:rStyle w:val="Hyperlink"/>
            <w:lang w:val="en-US"/>
          </w:rPr>
          <w:t>dr.alexandre@amato.com.br</w:t>
        </w:r>
      </w:hyperlink>
    </w:p>
    <w:p w14:paraId="32790A17" w14:textId="77777777" w:rsidR="00E64D88" w:rsidRDefault="00E64D88" w:rsidP="00E64D88">
      <w:pPr>
        <w:pStyle w:val="NormalWeb"/>
      </w:pPr>
      <w:r>
        <w:rPr>
          <w:b/>
          <w:bCs/>
        </w:rPr>
        <w:t>Contents:</w:t>
      </w:r>
    </w:p>
    <w:p w14:paraId="6884E07B" w14:textId="77777777" w:rsidR="00E64D88" w:rsidRDefault="00E64D88" w:rsidP="00E64D88">
      <w:pPr>
        <w:pStyle w:val="NormalWeb"/>
        <w:numPr>
          <w:ilvl w:val="0"/>
          <w:numId w:val="1"/>
        </w:numPr>
      </w:pPr>
      <w:r>
        <w:rPr>
          <w:b/>
          <w:bCs/>
        </w:rPr>
        <w:t>Figure S1:</w:t>
      </w:r>
      <w:r>
        <w:t xml:space="preserve"> Participant Flow Chart</w:t>
      </w:r>
    </w:p>
    <w:p w14:paraId="4CA4BD81" w14:textId="77777777" w:rsidR="00E64D88" w:rsidRPr="00E64D88" w:rsidRDefault="00E64D88" w:rsidP="00E64D88">
      <w:pPr>
        <w:pStyle w:val="NormalWeb"/>
        <w:numPr>
          <w:ilvl w:val="0"/>
          <w:numId w:val="1"/>
        </w:numPr>
        <w:rPr>
          <w:lang w:val="en-US"/>
        </w:rPr>
      </w:pPr>
      <w:r w:rsidRPr="00E64D88">
        <w:rPr>
          <w:b/>
          <w:bCs/>
          <w:lang w:val="en-US"/>
        </w:rPr>
        <w:t>Table S1:</w:t>
      </w:r>
      <w:r w:rsidRPr="00E64D88">
        <w:rPr>
          <w:lang w:val="en-US"/>
        </w:rPr>
        <w:t xml:space="preserve"> Age-stratified comparison of Leg-to-Trunk Fat Ratio</w:t>
      </w:r>
    </w:p>
    <w:p w14:paraId="6706CA23" w14:textId="77777777" w:rsidR="00E64D88" w:rsidRPr="00E64D88" w:rsidRDefault="00E64D88" w:rsidP="00E64D88">
      <w:pPr>
        <w:pStyle w:val="NormalWeb"/>
        <w:numPr>
          <w:ilvl w:val="0"/>
          <w:numId w:val="1"/>
        </w:numPr>
        <w:rPr>
          <w:lang w:val="en-US"/>
        </w:rPr>
      </w:pPr>
      <w:r w:rsidRPr="00E64D88">
        <w:rPr>
          <w:b/>
          <w:bCs/>
          <w:lang w:val="en-US"/>
        </w:rPr>
        <w:t>Table S2:</w:t>
      </w:r>
      <w:r w:rsidRPr="00E64D88">
        <w:rPr>
          <w:lang w:val="en-US"/>
        </w:rPr>
        <w:t xml:space="preserve"> Association stratified by Menopausal Status</w:t>
      </w:r>
    </w:p>
    <w:p w14:paraId="0A859D79" w14:textId="77777777" w:rsidR="00E64D88" w:rsidRPr="00E64D88" w:rsidRDefault="00E64D88" w:rsidP="00E64D88">
      <w:pPr>
        <w:pStyle w:val="NormalWeb"/>
        <w:numPr>
          <w:ilvl w:val="0"/>
          <w:numId w:val="1"/>
        </w:numPr>
        <w:rPr>
          <w:lang w:val="en-US"/>
        </w:rPr>
      </w:pPr>
      <w:r w:rsidRPr="00E64D88">
        <w:rPr>
          <w:b/>
          <w:bCs/>
          <w:lang w:val="en-US"/>
        </w:rPr>
        <w:t>Table S3:</w:t>
      </w:r>
      <w:r w:rsidRPr="00E64D88">
        <w:rPr>
          <w:lang w:val="en-US"/>
        </w:rPr>
        <w:t xml:space="preserve"> Sensitivity analysis (E-values)</w:t>
      </w:r>
    </w:p>
    <w:p w14:paraId="17222E28" w14:textId="77777777" w:rsidR="00E64D88" w:rsidRPr="00393273" w:rsidRDefault="00E64D88" w:rsidP="00393273">
      <w:pPr>
        <w:pStyle w:val="NormalWeb"/>
        <w:rPr>
          <w:lang w:val="en-US"/>
        </w:rPr>
      </w:pPr>
    </w:p>
    <w:p w14:paraId="7B477BB2" w14:textId="5FA7BD99" w:rsidR="00E64D88" w:rsidRDefault="00E64D8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1218E3E" w14:textId="77777777" w:rsidR="007A14E8" w:rsidRPr="00393273" w:rsidRDefault="007A14E8" w:rsidP="00393273">
      <w:pPr>
        <w:rPr>
          <w:rFonts w:ascii="Times New Roman" w:hAnsi="Times New Roman" w:cs="Times New Roman"/>
          <w:lang w:val="en-US"/>
        </w:rPr>
      </w:pPr>
    </w:p>
    <w:p w14:paraId="3D056407" w14:textId="5DAEBB1A" w:rsidR="007A14E8" w:rsidRPr="00393273" w:rsidRDefault="005C3693" w:rsidP="00393273">
      <w:pPr>
        <w:rPr>
          <w:rFonts w:ascii="Times New Roman" w:hAnsi="Times New Roman" w:cs="Times New Roman"/>
          <w:lang w:val="en-US"/>
        </w:rPr>
      </w:pPr>
      <w:r w:rsidRPr="0039327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D7899B0" wp14:editId="5002521B">
            <wp:extent cx="3048000" cy="4483100"/>
            <wp:effectExtent l="0" t="0" r="0" b="0"/>
            <wp:docPr id="874317117" name="Imagem 1" descr="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317117" name="Imagem 1" descr="Diagrama&#10;&#10;O conteúdo gerado por IA pode estar incorre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448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63FE0" w14:textId="687B9470" w:rsidR="005C3693" w:rsidRPr="00393273" w:rsidRDefault="005C3693" w:rsidP="00393273">
      <w:pPr>
        <w:rPr>
          <w:rFonts w:ascii="Times New Roman" w:hAnsi="Times New Roman" w:cs="Times New Roman"/>
          <w:lang w:val="en-US"/>
        </w:rPr>
      </w:pPr>
      <w:r w:rsidRPr="00393273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B4424D" w:rsidRPr="00393273">
        <w:rPr>
          <w:rFonts w:ascii="Times New Roman" w:hAnsi="Times New Roman" w:cs="Times New Roman"/>
          <w:b/>
          <w:bCs/>
          <w:lang w:val="en-US"/>
        </w:rPr>
        <w:t>S</w:t>
      </w:r>
      <w:r w:rsidRPr="00393273">
        <w:rPr>
          <w:rFonts w:ascii="Times New Roman" w:hAnsi="Times New Roman" w:cs="Times New Roman"/>
          <w:b/>
          <w:bCs/>
          <w:lang w:val="en-US"/>
        </w:rPr>
        <w:t>1. Participant Flow Chart.</w:t>
      </w:r>
      <w:r w:rsidRPr="00393273">
        <w:rPr>
          <w:rFonts w:ascii="Times New Roman" w:hAnsi="Times New Roman" w:cs="Times New Roman"/>
          <w:lang w:val="en-US"/>
        </w:rPr>
        <w:t xml:space="preserve"> STROBE-compliant flow diagram illustrating participant selection from NHANES 2011–2014. From the initial 19,931 survey participants, sequential exclusion of men (n=9,823), </w:t>
      </w:r>
      <w:r w:rsidRPr="00B410DF">
        <w:rPr>
          <w:rFonts w:ascii="Times New Roman" w:hAnsi="Times New Roman" w:cs="Times New Roman"/>
          <w:lang w:val="en-US"/>
        </w:rPr>
        <w:t>participants aged &lt;20 years (n=2,841), those with missing DXA data (n=2,587), and those with missing cancer history, covariates, or current pregnancy (n=1,862) yielded a final analytical sample of 2,818 adult women. Of these, 130 (4.6%) reported a prior</w:t>
      </w:r>
      <w:r w:rsidRPr="00393273">
        <w:rPr>
          <w:rFonts w:ascii="Times New Roman" w:hAnsi="Times New Roman" w:cs="Times New Roman"/>
          <w:lang w:val="en-US"/>
        </w:rPr>
        <w:t xml:space="preserve"> cancer diagnosis.</w:t>
      </w:r>
    </w:p>
    <w:p w14:paraId="4DB2D272" w14:textId="536D0681" w:rsidR="00E64D88" w:rsidRDefault="00E64D88" w:rsidP="006D540A">
      <w:pPr>
        <w:tabs>
          <w:tab w:val="center" w:pos="4252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  <w:r w:rsidR="006D540A">
        <w:rPr>
          <w:rFonts w:ascii="Times New Roman" w:hAnsi="Times New Roman" w:cs="Times New Roman"/>
          <w:lang w:val="en-US"/>
        </w:rPr>
        <w:lastRenderedPageBreak/>
        <w:tab/>
      </w:r>
    </w:p>
    <w:p w14:paraId="19829411" w14:textId="690C39A8" w:rsidR="00FE5347" w:rsidRPr="00393273" w:rsidRDefault="00FE5347" w:rsidP="00393273">
      <w:pPr>
        <w:rPr>
          <w:rFonts w:ascii="Times New Roman" w:hAnsi="Times New Roman" w:cs="Times New Roman"/>
          <w:lang w:val="en-US"/>
        </w:rPr>
      </w:pPr>
      <w:r w:rsidRPr="00E64D88">
        <w:rPr>
          <w:rFonts w:ascii="Times New Roman" w:hAnsi="Times New Roman" w:cs="Times New Roman"/>
          <w:b/>
          <w:bCs/>
          <w:lang w:val="en-US"/>
        </w:rPr>
        <w:t>Table S1</w:t>
      </w:r>
      <w:r w:rsidRPr="00393273">
        <w:rPr>
          <w:rFonts w:ascii="Times New Roman" w:hAnsi="Times New Roman" w:cs="Times New Roman"/>
          <w:lang w:val="en-US"/>
        </w:rPr>
        <w:t xml:space="preserve"> - </w:t>
      </w:r>
      <w:r w:rsidRPr="00E64D88">
        <w:rPr>
          <w:rFonts w:ascii="Times New Roman" w:hAnsi="Times New Roman" w:cs="Times New Roman"/>
          <w:lang w:val="en-US"/>
        </w:rPr>
        <w:t xml:space="preserve">Age-stratified comparison of Leg-to-Trunk Fat Ratio (LTR) between women with and without cancer. Data are presented as weighted mean ± standard deviation. The "Difference" column reflects the relative percent difference in the cancer group compared to controls. P-values derived from design-adjusted t-tests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0"/>
        <w:gridCol w:w="480"/>
        <w:gridCol w:w="1005"/>
        <w:gridCol w:w="1155"/>
        <w:gridCol w:w="1080"/>
        <w:gridCol w:w="915"/>
        <w:gridCol w:w="1186"/>
        <w:gridCol w:w="780"/>
      </w:tblGrid>
      <w:tr w:rsidR="00FE5347" w:rsidRPr="00393273" w14:paraId="07AC29DC" w14:textId="77777777" w:rsidTr="00E64D88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A5AA3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Age Decade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3E738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A3E8A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Cancer Cases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DFCE3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Cancer Prev (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B789E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LTR No Cancer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F0B4E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LTR Cancer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19B3C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Difference (%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D15DB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P-value</w:t>
            </w:r>
          </w:p>
        </w:tc>
      </w:tr>
      <w:tr w:rsidR="00FE5347" w:rsidRPr="00393273" w14:paraId="295BA81D" w14:textId="77777777" w:rsidTr="00E64D88">
        <w:trPr>
          <w:trHeight w:val="18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E9258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20-29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1275C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681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FFC1D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7E2F1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.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9FB6F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989 ± 0.268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FC0E5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837 ± 0.224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7D681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-15.4%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CC704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0753</w:t>
            </w:r>
          </w:p>
        </w:tc>
      </w:tr>
      <w:tr w:rsidR="00FE5347" w:rsidRPr="00393273" w14:paraId="7B3B5AA6" w14:textId="77777777" w:rsidTr="00E64D88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D3B33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30-39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4E51F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687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6CF0B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1D1B5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2.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6D822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885 ± 0.244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E5FDB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844 ± 0.301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FFD51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-4.7%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6056F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4762</w:t>
            </w:r>
          </w:p>
        </w:tc>
      </w:tr>
      <w:tr w:rsidR="00FE5347" w:rsidRPr="00393273" w14:paraId="342A4A7B" w14:textId="77777777" w:rsidTr="00E64D88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17EBA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40-49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7791D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752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E3BAE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4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45C80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5.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D6F9F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853 ± 0.25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FE76D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804 ± 0.246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E1113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-5.7%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1BC86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2209</w:t>
            </w:r>
          </w:p>
        </w:tc>
      </w:tr>
      <w:tr w:rsidR="00FE5347" w:rsidRPr="00393273" w14:paraId="4A80ADAD" w14:textId="77777777" w:rsidTr="00E64D88">
        <w:trPr>
          <w:trHeight w:val="16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81671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50-59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1CB02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698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60364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5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CC9F3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8.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C5913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785 ± 0.228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21A06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806 ± 0.260</w:t>
            </w:r>
          </w:p>
        </w:tc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D3637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+2.7%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5B440" w14:textId="77777777" w:rsidR="00FE5347" w:rsidRPr="00393273" w:rsidRDefault="00FE5347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4972</w:t>
            </w:r>
          </w:p>
        </w:tc>
      </w:tr>
    </w:tbl>
    <w:p w14:paraId="40714ACD" w14:textId="1D903351" w:rsidR="00DA3495" w:rsidRPr="00393273" w:rsidRDefault="00E64D88" w:rsidP="00393273">
      <w:pPr>
        <w:rPr>
          <w:rFonts w:ascii="Times New Roman" w:hAnsi="Times New Roman" w:cs="Times New Roman"/>
          <w:lang w:val="en-US"/>
        </w:rPr>
      </w:pPr>
      <w:r w:rsidRPr="00E64D88">
        <w:rPr>
          <w:rFonts w:ascii="Times New Roman" w:hAnsi="Times New Roman" w:cs="Times New Roman"/>
          <w:b/>
          <w:bCs/>
          <w:i/>
          <w:iCs/>
          <w:lang w:val="en-US"/>
        </w:rPr>
        <w:t>Note</w:t>
      </w:r>
      <w:r w:rsidRPr="00E64D88">
        <w:rPr>
          <w:rFonts w:ascii="Times New Roman" w:hAnsi="Times New Roman" w:cs="Times New Roman"/>
          <w:i/>
          <w:iCs/>
          <w:lang w:val="en-US"/>
        </w:rPr>
        <w:t>: Women with a history of cancer exhibited lower LTR in all pre-menopausal age decades (20–49 years), consistent with the lipedema-like phenotype. In the 50–59 age stratum, this pattern is attenuated or reversed, aligning with the "menopausal switch" hypothesis described in the main text.</w:t>
      </w:r>
    </w:p>
    <w:p w14:paraId="130EBEC5" w14:textId="340EF59C" w:rsidR="00E64D88" w:rsidRDefault="00E64D8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CF12449" w14:textId="77777777" w:rsidR="00DA3495" w:rsidRPr="00393273" w:rsidRDefault="00DA3495" w:rsidP="00393273">
      <w:pPr>
        <w:ind w:firstLine="708"/>
        <w:rPr>
          <w:rFonts w:ascii="Times New Roman" w:hAnsi="Times New Roman" w:cs="Times New Roman"/>
          <w:lang w:val="en-US"/>
        </w:rPr>
      </w:pPr>
    </w:p>
    <w:p w14:paraId="44AD01BD" w14:textId="1A71771A" w:rsidR="00FC7696" w:rsidRPr="00393273" w:rsidRDefault="00FC7696" w:rsidP="00393273">
      <w:pPr>
        <w:rPr>
          <w:rFonts w:ascii="Times New Roman" w:hAnsi="Times New Roman" w:cs="Times New Roman"/>
          <w:lang w:val="en-US"/>
        </w:rPr>
      </w:pPr>
      <w:r w:rsidRPr="00E64D88">
        <w:rPr>
          <w:rFonts w:ascii="Times New Roman" w:hAnsi="Times New Roman" w:cs="Times New Roman"/>
          <w:b/>
          <w:bCs/>
          <w:lang w:val="en-US"/>
        </w:rPr>
        <w:t>Table S2.</w:t>
      </w:r>
      <w:r w:rsidRPr="00393273">
        <w:rPr>
          <w:rFonts w:ascii="Times New Roman" w:hAnsi="Times New Roman" w:cs="Times New Roman"/>
          <w:lang w:val="en-US"/>
        </w:rPr>
        <w:t xml:space="preserve"> Association Between Lipedema-like Phenotype and Cancer Prevalence Stratified by Menopausal Status</w:t>
      </w:r>
      <w:r w:rsidR="009B0058" w:rsidRPr="00393273">
        <w:rPr>
          <w:rFonts w:ascii="Times New Roman" w:hAnsi="Times New Roman" w:cs="Times New Roman"/>
          <w:lang w:val="en-US"/>
        </w:rPr>
        <w:t xml:space="preserve">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0"/>
        <w:gridCol w:w="1470"/>
        <w:gridCol w:w="667"/>
        <w:gridCol w:w="1005"/>
        <w:gridCol w:w="1240"/>
        <w:gridCol w:w="1093"/>
        <w:gridCol w:w="667"/>
      </w:tblGrid>
      <w:tr w:rsidR="00FC7696" w:rsidRPr="00393273" w14:paraId="78FDAB1C" w14:textId="77777777" w:rsidTr="00E64D88">
        <w:trPr>
          <w:trHeight w:val="165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729D5" w14:textId="77777777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Menopausal Status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CABDE" w14:textId="77777777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LTR Category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A352C" w14:textId="77777777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Total 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6A470" w14:textId="77777777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Cancer Cases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F3327" w14:textId="77777777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Prevalence (%)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A5089" w14:textId="77777777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OR (95% CI)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06ACA" w14:textId="77777777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P-value</w:t>
            </w:r>
          </w:p>
        </w:tc>
      </w:tr>
      <w:tr w:rsidR="00FC7696" w:rsidRPr="00393273" w14:paraId="094CBE97" w14:textId="77777777" w:rsidTr="00E64D88">
        <w:trPr>
          <w:trHeight w:val="18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A484F" w14:textId="77777777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Pre-menopausal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4D132" w14:textId="77777777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No Lipedema (Q1-Q3)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A447B" w14:textId="2554D8D4" w:rsidR="00FC7696" w:rsidRPr="00393273" w:rsidRDefault="00F8211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384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1E9F0" w14:textId="2A53FB5C" w:rsidR="00FC7696" w:rsidRPr="00393273" w:rsidRDefault="00F8211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44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8926E" w14:textId="661EA993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3.</w:t>
            </w:r>
            <w:r w:rsidR="00F82116"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62B34" w14:textId="77777777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Reference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427EE" w14:textId="77777777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</w:tr>
      <w:tr w:rsidR="00FC7696" w:rsidRPr="00393273" w14:paraId="7BAA9EE5" w14:textId="77777777" w:rsidTr="00E64D88">
        <w:trPr>
          <w:trHeight w:val="165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85456" w14:textId="77777777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Pre-menopausal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84AE5" w14:textId="77777777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Lipedema (Q4)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E235D" w14:textId="77BC6BAE" w:rsidR="00FC7696" w:rsidRPr="00393273" w:rsidRDefault="00F8211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57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F571E" w14:textId="595EF013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</w:t>
            </w:r>
            <w:r w:rsidR="00F82116"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DD372" w14:textId="014945E1" w:rsidR="00FC7696" w:rsidRPr="00393273" w:rsidRDefault="00F8211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.7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58313" w14:textId="2BC0BF6A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</w:t>
            </w:r>
            <w:r w:rsidR="00F82116"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54</w:t>
            </w: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 xml:space="preserve"> (0.</w:t>
            </w:r>
            <w:r w:rsidR="00F82116"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27</w:t>
            </w: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-1.08)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22E65" w14:textId="0A272DA5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</w:t>
            </w:r>
            <w:r w:rsidR="00F82116"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95</w:t>
            </w:r>
          </w:p>
        </w:tc>
      </w:tr>
      <w:tr w:rsidR="00FC7696" w:rsidRPr="00393273" w14:paraId="553F7CCB" w14:textId="77777777" w:rsidTr="00E64D88">
        <w:trPr>
          <w:trHeight w:val="165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EBEF6" w14:textId="77777777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Post-menopausal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0C24C" w14:textId="77777777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No Lipedema (Q1-Q3)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AE322" w14:textId="7C3BC7F5" w:rsidR="00FC7696" w:rsidRPr="00393273" w:rsidRDefault="00F8211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72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85D0D" w14:textId="36ECBBCD" w:rsidR="00FC7696" w:rsidRPr="00393273" w:rsidRDefault="00F8211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62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6A36C" w14:textId="7118E082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8.</w:t>
            </w:r>
            <w:r w:rsidR="00F82116"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5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84F10" w14:textId="77777777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Reference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DD0C8" w14:textId="77777777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-</w:t>
            </w:r>
          </w:p>
        </w:tc>
      </w:tr>
      <w:tr w:rsidR="00FC7696" w:rsidRPr="00393273" w14:paraId="0C88F156" w14:textId="77777777" w:rsidTr="00E64D88">
        <w:trPr>
          <w:trHeight w:val="165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36669" w14:textId="77777777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Post-menopausal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CD536" w14:textId="77777777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Lipedema (Q4)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C5741" w14:textId="28DB97AD" w:rsidR="00FC7696" w:rsidRPr="00393273" w:rsidRDefault="00F8211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3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C1BE6" w14:textId="103BCB86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</w:t>
            </w:r>
            <w:r w:rsidR="00F82116"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724BD" w14:textId="1184232D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0.</w:t>
            </w:r>
            <w:r w:rsidR="00F82116"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8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94CDD" w14:textId="0A5615B6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.3</w:t>
            </w:r>
            <w:r w:rsidR="00F82116"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 xml:space="preserve"> (0.</w:t>
            </w:r>
            <w:r w:rsidR="00F82116"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70</w:t>
            </w: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-2.</w:t>
            </w:r>
            <w:r w:rsidR="00F82116"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40</w:t>
            </w: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)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68AD5" w14:textId="6B447536" w:rsidR="00FC7696" w:rsidRPr="00393273" w:rsidRDefault="00FC7696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4</w:t>
            </w:r>
            <w:r w:rsidR="00F82116"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3</w:t>
            </w:r>
          </w:p>
        </w:tc>
      </w:tr>
    </w:tbl>
    <w:p w14:paraId="0FE44627" w14:textId="5907545B" w:rsidR="00700733" w:rsidRPr="006D540A" w:rsidRDefault="00E64D88" w:rsidP="00393273">
      <w:pPr>
        <w:rPr>
          <w:rFonts w:ascii="Times New Roman" w:hAnsi="Times New Roman" w:cs="Times New Roman"/>
          <w:i/>
          <w:iCs/>
          <w:lang w:val="en-US"/>
        </w:rPr>
      </w:pPr>
      <w:r w:rsidRPr="006D540A">
        <w:rPr>
          <w:rFonts w:ascii="Times New Roman" w:hAnsi="Times New Roman" w:cs="Times New Roman"/>
          <w:b/>
          <w:bCs/>
          <w:i/>
          <w:iCs/>
          <w:lang w:val="en-US"/>
        </w:rPr>
        <w:t>Note:</w:t>
      </w:r>
      <w:r w:rsidRPr="006D540A">
        <w:rPr>
          <w:rFonts w:ascii="Times New Roman" w:hAnsi="Times New Roman" w:cs="Times New Roman"/>
          <w:i/>
          <w:iCs/>
          <w:lang w:val="en-US"/>
        </w:rPr>
        <w:t xml:space="preserve"> P for interaction (lipedema category × menopausal status) = 0.113 .</w:t>
      </w:r>
    </w:p>
    <w:p w14:paraId="3DB9C2C3" w14:textId="0DF2E622" w:rsidR="00E64D88" w:rsidRDefault="00E64D8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D5601A5" w14:textId="4D5A573A" w:rsidR="00700733" w:rsidRPr="00E64D88" w:rsidRDefault="00700733" w:rsidP="00E64D88">
      <w:pPr>
        <w:rPr>
          <w:rFonts w:ascii="Times New Roman" w:hAnsi="Times New Roman" w:cs="Times New Roman"/>
          <w:lang w:val="en-US"/>
        </w:rPr>
      </w:pPr>
      <w:r w:rsidRPr="00393273">
        <w:rPr>
          <w:rFonts w:ascii="Times New Roman" w:hAnsi="Times New Roman" w:cs="Times New Roman"/>
          <w:b/>
          <w:bCs/>
          <w:lang w:val="en-US"/>
        </w:rPr>
        <w:lastRenderedPageBreak/>
        <w:t xml:space="preserve">Table S3. </w:t>
      </w:r>
      <w:r w:rsidRPr="00E64D88">
        <w:rPr>
          <w:rFonts w:ascii="Times New Roman" w:hAnsi="Times New Roman" w:cs="Times New Roman"/>
          <w:lang w:val="en-US"/>
        </w:rPr>
        <w:t xml:space="preserve">Sensitivity analysis for unmeasured confounding using E-values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0"/>
        <w:gridCol w:w="516"/>
        <w:gridCol w:w="736"/>
        <w:gridCol w:w="565"/>
        <w:gridCol w:w="813"/>
        <w:gridCol w:w="857"/>
        <w:gridCol w:w="791"/>
        <w:gridCol w:w="801"/>
        <w:gridCol w:w="1120"/>
        <w:gridCol w:w="1219"/>
      </w:tblGrid>
      <w:tr w:rsidR="00700733" w:rsidRPr="00393273" w14:paraId="32E8EE52" w14:textId="77777777">
        <w:trPr>
          <w:trHeight w:val="16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A0447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Subgroup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2EFFD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N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D685E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Cancer Cases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9C579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OR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99F4E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CI_Low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13FD7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CI_High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AE00A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P_value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1BDAC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E_value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62163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E_value_CI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BABC0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Robustness</w:t>
            </w:r>
          </w:p>
        </w:tc>
      </w:tr>
      <w:tr w:rsidR="00700733" w:rsidRPr="00393273" w14:paraId="57AD9B25" w14:textId="77777777">
        <w:trPr>
          <w:trHeight w:val="18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B8626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Overall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628C9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2818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77DB7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30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E8F07" w14:textId="77EC7CF7" w:rsidR="00700733" w:rsidRPr="00393273" w:rsidRDefault="00191350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</w:t>
            </w:r>
            <w:r w:rsidR="00700733"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795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1C633" w14:textId="5E431E01" w:rsidR="00700733" w:rsidRPr="00393273" w:rsidRDefault="008A0C9F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</w:t>
            </w:r>
            <w:r w:rsidR="00700733"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666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D7761" w14:textId="0384DD5B" w:rsidR="00700733" w:rsidRPr="00393273" w:rsidRDefault="008A0C9F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</w:t>
            </w:r>
            <w:r w:rsidR="00700733"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94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9B0D0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010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0D69A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.83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5D73E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.2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F44C2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MODERATE</w:t>
            </w:r>
          </w:p>
        </w:tc>
      </w:tr>
      <w:tr w:rsidR="00700733" w:rsidRPr="00393273" w14:paraId="6E5A175E" w14:textId="77777777">
        <w:trPr>
          <w:trHeight w:val="16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5BE06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Non-obese (BMI&lt;30)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7AF04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681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20731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62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ABB5F" w14:textId="297D9E3C" w:rsidR="00700733" w:rsidRPr="00393273" w:rsidRDefault="00191350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</w:t>
            </w:r>
            <w:r w:rsidR="00700733"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673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2D374" w14:textId="4EB489EA" w:rsidR="00700733" w:rsidRPr="00393273" w:rsidRDefault="008A0C9F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</w:t>
            </w:r>
            <w:r w:rsidR="00700733"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53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6B57F" w14:textId="17843861" w:rsidR="00700733" w:rsidRPr="00393273" w:rsidRDefault="008A0C9F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</w:t>
            </w:r>
            <w:r w:rsidR="00700733"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84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DB75C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000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FFF65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2.34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5774C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.6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E5B87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ROBUST</w:t>
            </w:r>
          </w:p>
        </w:tc>
      </w:tr>
      <w:tr w:rsidR="00700733" w:rsidRPr="00393273" w14:paraId="0A7869AA" w14:textId="77777777">
        <w:trPr>
          <w:trHeight w:val="16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F5C60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Obese (BMI&gt;=30)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77FA7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137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90D05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68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5737A" w14:textId="62459365" w:rsidR="00700733" w:rsidRPr="00393273" w:rsidRDefault="00191350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</w:t>
            </w:r>
            <w:r w:rsidR="00700733"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741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BD022" w14:textId="66CDEBA1" w:rsidR="00700733" w:rsidRPr="00393273" w:rsidRDefault="008A0C9F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</w:t>
            </w:r>
            <w:r w:rsidR="00700733"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53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C86C3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.02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ABB96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069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B2DAD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2.04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42AED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.18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FA136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ROBUST</w:t>
            </w:r>
          </w:p>
        </w:tc>
      </w:tr>
      <w:tr w:rsidR="00700733" w:rsidRPr="00393273" w14:paraId="2023D508" w14:textId="77777777">
        <w:trPr>
          <w:trHeight w:val="16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A5874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Age &lt;50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02EBD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212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DBEE8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71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1B799" w14:textId="5202E5BD" w:rsidR="00700733" w:rsidRPr="00393273" w:rsidRDefault="00191350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</w:t>
            </w:r>
            <w:r w:rsidR="00700733"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817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D694F" w14:textId="08D3718D" w:rsidR="00700733" w:rsidRPr="00393273" w:rsidRDefault="008A0C9F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</w:t>
            </w:r>
            <w:r w:rsidR="00700733"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63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DD7C9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.05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C1CEE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121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E80F3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.75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59D60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.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3676E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MODERATE</w:t>
            </w:r>
          </w:p>
        </w:tc>
      </w:tr>
      <w:tr w:rsidR="00700733" w:rsidRPr="00393273" w14:paraId="2C67C589" w14:textId="77777777">
        <w:trPr>
          <w:trHeight w:val="16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0673B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Age &gt;=50</w:t>
            </w: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4F550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698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3BE59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59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A56B0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.011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C8F87" w14:textId="5531CC7D" w:rsidR="00700733" w:rsidRPr="00393273" w:rsidRDefault="008A0C9F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</w:t>
            </w:r>
            <w:r w:rsidR="00700733"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78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B15F8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.30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6A275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0.935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35AC3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.11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DD935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1.8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2B572" w14:textId="77777777" w:rsidR="00700733" w:rsidRPr="00393273" w:rsidRDefault="00700733" w:rsidP="0039327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39327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SENSITIVE</w:t>
            </w:r>
          </w:p>
        </w:tc>
      </w:tr>
    </w:tbl>
    <w:p w14:paraId="26C68247" w14:textId="17E33E41" w:rsidR="00700733" w:rsidRPr="00E64D88" w:rsidRDefault="00E64D88" w:rsidP="00E64D88">
      <w:pPr>
        <w:rPr>
          <w:rFonts w:ascii="Times New Roman" w:hAnsi="Times New Roman" w:cs="Times New Roman"/>
          <w:i/>
          <w:iCs/>
          <w:lang w:val="en-US"/>
        </w:rPr>
      </w:pPr>
      <w:r w:rsidRPr="00E64D88">
        <w:rPr>
          <w:rFonts w:ascii="Times New Roman" w:hAnsi="Times New Roman" w:cs="Times New Roman"/>
          <w:b/>
          <w:bCs/>
          <w:i/>
          <w:iCs/>
          <w:lang w:val="en-US"/>
        </w:rPr>
        <w:t>Note</w:t>
      </w:r>
      <w:r w:rsidRPr="00E64D88">
        <w:rPr>
          <w:rFonts w:ascii="Times New Roman" w:hAnsi="Times New Roman" w:cs="Times New Roman"/>
          <w:i/>
          <w:iCs/>
          <w:lang w:val="en-US"/>
        </w:rPr>
        <w:t xml:space="preserve">: </w:t>
      </w:r>
      <w:r w:rsidRPr="00E64D88">
        <w:rPr>
          <w:rFonts w:ascii="Times New Roman" w:hAnsi="Times New Roman" w:cs="Times New Roman"/>
          <w:i/>
          <w:iCs/>
          <w:lang w:val="en-US"/>
        </w:rPr>
        <w:t>The E-value quantifies the minimum strength of association that an unmeasured confounder would require with both the exposure (leg-to-trunk fat ratio) and the outcome (cancer) to fully explain away the observed effect. Higher values indicate greater robustness; for instance, the E-value of 2.34 in non-obese women implies that an unmeasured confounder would need to increase risk by at least 2.34-fold to nullify the association.</w:t>
      </w:r>
    </w:p>
    <w:sectPr w:rsidR="00700733" w:rsidRPr="00E64D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4545A3"/>
    <w:multiLevelType w:val="multilevel"/>
    <w:tmpl w:val="7A78B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23189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693"/>
    <w:rsid w:val="00091523"/>
    <w:rsid w:val="0017685E"/>
    <w:rsid w:val="001833D9"/>
    <w:rsid w:val="00191350"/>
    <w:rsid w:val="001C5DED"/>
    <w:rsid w:val="00294354"/>
    <w:rsid w:val="00297586"/>
    <w:rsid w:val="00314FB7"/>
    <w:rsid w:val="00370DE7"/>
    <w:rsid w:val="00393273"/>
    <w:rsid w:val="0039445C"/>
    <w:rsid w:val="00566B53"/>
    <w:rsid w:val="005C3693"/>
    <w:rsid w:val="006D540A"/>
    <w:rsid w:val="00700733"/>
    <w:rsid w:val="00705216"/>
    <w:rsid w:val="007401C1"/>
    <w:rsid w:val="007A14E8"/>
    <w:rsid w:val="008041C7"/>
    <w:rsid w:val="008A0C9F"/>
    <w:rsid w:val="008C2A8E"/>
    <w:rsid w:val="009B0058"/>
    <w:rsid w:val="00A66041"/>
    <w:rsid w:val="00A66D7E"/>
    <w:rsid w:val="00B410DF"/>
    <w:rsid w:val="00B4424D"/>
    <w:rsid w:val="00B812F0"/>
    <w:rsid w:val="00CD347C"/>
    <w:rsid w:val="00CF50BE"/>
    <w:rsid w:val="00D268F4"/>
    <w:rsid w:val="00D8585F"/>
    <w:rsid w:val="00DA3495"/>
    <w:rsid w:val="00DC137A"/>
    <w:rsid w:val="00E64D88"/>
    <w:rsid w:val="00E726B8"/>
    <w:rsid w:val="00F82116"/>
    <w:rsid w:val="00FA2064"/>
    <w:rsid w:val="00FC7696"/>
    <w:rsid w:val="00FE0651"/>
    <w:rsid w:val="00FE5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0BBC00"/>
  <w15:chartTrackingRefBased/>
  <w15:docId w15:val="{3D814811-276A-AA4A-A4D8-B90A242B5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C36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C36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C36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C36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C36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C36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C36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C36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C36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C36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C36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C36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C369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C369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C369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C369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C369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C369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C36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C36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C36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C36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C36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C369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C369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C369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C36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C369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C369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A34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styleId="Hyperlink">
    <w:name w:val="Hyperlink"/>
    <w:basedOn w:val="Fontepargpadro"/>
    <w:uiPriority w:val="99"/>
    <w:unhideWhenUsed/>
    <w:rsid w:val="00E64D88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E64D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dr.alexandre@amato.com.b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550</Words>
  <Characters>2970</Characters>
  <Application>Microsoft Office Word</Application>
  <DocSecurity>0</DocSecurity>
  <Lines>24</Lines>
  <Paragraphs>7</Paragraphs>
  <ScaleCrop>false</ScaleCrop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Amato</dc:creator>
  <cp:keywords/>
  <dc:description/>
  <cp:lastModifiedBy>Alexandre Amato</cp:lastModifiedBy>
  <cp:revision>33</cp:revision>
  <dcterms:created xsi:type="dcterms:W3CDTF">2025-11-25T10:54:00Z</dcterms:created>
  <dcterms:modified xsi:type="dcterms:W3CDTF">2025-12-02T11:50:00Z</dcterms:modified>
</cp:coreProperties>
</file>